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BC9ED" w14:textId="69114890" w:rsidR="00670701" w:rsidRPr="00E94B63" w:rsidRDefault="00653401" w:rsidP="00670701">
      <w:pPr>
        <w:spacing w:after="200" w:line="480" w:lineRule="auto"/>
        <w:rPr>
          <w:rFonts w:ascii="-webkit-standard" w:eastAsia="Times New Roman" w:hAnsi="-webkit-standard" w:cs="Times New Roman"/>
          <w:b/>
          <w:color w:val="000000"/>
          <w:sz w:val="24"/>
          <w:szCs w:val="24"/>
        </w:rPr>
      </w:pPr>
      <w:r w:rsidRPr="00E94B6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: Significance of differences between treatment and control group in block 2 vs. block 1 (difference-in-differences)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8"/>
        <w:gridCol w:w="2296"/>
        <w:gridCol w:w="3006"/>
      </w:tblGrid>
      <w:tr w:rsidR="00670701" w:rsidRPr="00E94B63" w14:paraId="76D881B2" w14:textId="77777777" w:rsidTr="004B123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E481D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15128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all us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35675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Android users</w:t>
            </w:r>
          </w:p>
        </w:tc>
      </w:tr>
      <w:tr w:rsidR="00670701" w:rsidRPr="00E94B63" w14:paraId="1E03D263" w14:textId="77777777" w:rsidTr="004B1233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7688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43CC3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DA55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670701" w:rsidRPr="00E94B63" w14:paraId="3139BB85" w14:textId="77777777" w:rsidTr="004B123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ADBD6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Reference &amp; Learn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0593E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C515A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</w:tr>
      <w:tr w:rsidR="00670701" w:rsidRPr="00E94B63" w14:paraId="568F0C10" w14:textId="77777777" w:rsidTr="004B1233"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B9E48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nt Message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3F624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68F95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670701" w:rsidRPr="00E94B63" w14:paraId="03274939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E9FD9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s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72019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737E0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670701" w:rsidRPr="00E94B63" w14:paraId="164BC719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0AFB4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15560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50B36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</w:tr>
      <w:tr w:rsidR="00670701" w:rsidRPr="00E94B63" w14:paraId="58652D67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1D190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16617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66609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670701" w:rsidRPr="00E94B63" w14:paraId="0A737884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BA2DB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38E9D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2FBD2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670701" w:rsidRPr="00E94B63" w14:paraId="73F44234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30F89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7BB5C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B81ED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670701" w:rsidRPr="00E94B63" w14:paraId="55A9E130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CAE50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s &amp; Opin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822C8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B25E6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670701" w:rsidRPr="00E94B63" w14:paraId="7F1ACB08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0D95C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Entertain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F7FFA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D86D7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</w:tr>
      <w:tr w:rsidR="00670701" w:rsidRPr="00E94B63" w14:paraId="012EB7AA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BE572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E23DA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22914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670701" w:rsidRPr="00E94B63" w14:paraId="068F91F7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8AE99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F2C7B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A244E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670701" w:rsidRPr="00E94B63" w14:paraId="1FEF6B4B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F6B19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Shopp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C8B07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E696E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</w:tr>
      <w:tr w:rsidR="00670701" w:rsidRPr="00E94B63" w14:paraId="2951E5AE" w14:textId="77777777" w:rsidTr="004B123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3D6EA" w14:textId="77777777" w:rsidR="00670701" w:rsidRPr="00E94B63" w:rsidRDefault="00670701" w:rsidP="004B1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8B177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CEFA2" w14:textId="77777777" w:rsidR="00670701" w:rsidRPr="00E94B63" w:rsidRDefault="00670701" w:rsidP="004B1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</w:tbl>
    <w:p w14:paraId="45E51728" w14:textId="77777777" w:rsidR="00670701" w:rsidRPr="00E94B63" w:rsidRDefault="00670701" w:rsidP="00670701">
      <w:pPr>
        <w:spacing w:after="0" w:line="24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eastAsia="en-GB"/>
        </w:rPr>
      </w:pPr>
    </w:p>
    <w:p w14:paraId="00B6364C" w14:textId="77777777" w:rsidR="00670701" w:rsidRPr="00E94B63" w:rsidRDefault="00670701" w:rsidP="0067070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94B6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l variables measured on a log scale.</w:t>
      </w:r>
      <w:r w:rsidRPr="00E94B6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br w:type="page"/>
      </w:r>
    </w:p>
    <w:p w14:paraId="58726C51" w14:textId="77777777" w:rsidR="00670701" w:rsidRDefault="00670701"/>
    <w:sectPr w:rsidR="006707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701"/>
    <w:rsid w:val="00653401"/>
    <w:rsid w:val="0067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0AE1F"/>
  <w15:chartTrackingRefBased/>
  <w15:docId w15:val="{17AD872C-D871-4993-B0F4-BD9A9514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7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Srinivas Boppana</cp:lastModifiedBy>
  <cp:revision>2</cp:revision>
  <dcterms:created xsi:type="dcterms:W3CDTF">2022-08-04T07:01:00Z</dcterms:created>
  <dcterms:modified xsi:type="dcterms:W3CDTF">2022-08-05T10:56:00Z</dcterms:modified>
</cp:coreProperties>
</file>